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3BBEE7" w14:textId="77777777" w:rsidR="00AE2D9F" w:rsidRDefault="00AE2D9F"/>
    <w:tbl>
      <w:tblPr>
        <w:tblW w:w="5000" w:type="pct"/>
        <w:tblLook w:val="04A0" w:firstRow="1" w:lastRow="0" w:firstColumn="1" w:lastColumn="0" w:noHBand="0" w:noVBand="1"/>
      </w:tblPr>
      <w:tblGrid>
        <w:gridCol w:w="1224"/>
        <w:gridCol w:w="1030"/>
        <w:gridCol w:w="677"/>
        <w:gridCol w:w="730"/>
        <w:gridCol w:w="730"/>
        <w:gridCol w:w="917"/>
        <w:gridCol w:w="703"/>
        <w:gridCol w:w="824"/>
        <w:gridCol w:w="603"/>
        <w:gridCol w:w="663"/>
        <w:gridCol w:w="1003"/>
        <w:gridCol w:w="803"/>
        <w:gridCol w:w="1014"/>
        <w:gridCol w:w="650"/>
        <w:gridCol w:w="824"/>
        <w:gridCol w:w="750"/>
        <w:gridCol w:w="717"/>
        <w:gridCol w:w="810"/>
        <w:gridCol w:w="590"/>
      </w:tblGrid>
      <w:tr w:rsidR="0045593D" w:rsidRPr="0045593D" w14:paraId="538CE964" w14:textId="77777777" w:rsidTr="0045593D">
        <w:trPr>
          <w:trHeight w:val="20"/>
        </w:trPr>
        <w:tc>
          <w:tcPr>
            <w:tcW w:w="30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779F0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Geographical zone</w:t>
            </w:r>
          </w:p>
        </w:tc>
        <w:tc>
          <w:tcPr>
            <w:tcW w:w="27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DB3BF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Depth category</w:t>
            </w:r>
          </w:p>
        </w:tc>
        <w:tc>
          <w:tcPr>
            <w:tcW w:w="17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56BC5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Depth-m</w:t>
            </w:r>
          </w:p>
        </w:tc>
        <w:tc>
          <w:tcPr>
            <w:tcW w:w="20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4460D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Exposure</w:t>
            </w:r>
          </w:p>
        </w:tc>
        <w:tc>
          <w:tcPr>
            <w:tcW w:w="20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02043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eef type</w:t>
            </w:r>
          </w:p>
        </w:tc>
        <w:tc>
          <w:tcPr>
            <w:tcW w:w="24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28560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anagement</w:t>
            </w:r>
          </w:p>
        </w:tc>
        <w:tc>
          <w:tcPr>
            <w:tcW w:w="3596" w:type="pct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3A850" w14:textId="1A311568" w:rsidR="0045593D" w:rsidRPr="0045593D" w:rsidRDefault="0045593D" w:rsidP="004559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Percentage </w:t>
            </w:r>
            <w:r w:rsidR="008108CB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cover of coral genera</w:t>
            </w: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</w:t>
            </w:r>
          </w:p>
        </w:tc>
      </w:tr>
      <w:tr w:rsidR="0045593D" w:rsidRPr="0045593D" w14:paraId="250FCD0B" w14:textId="77777777" w:rsidTr="0045593D">
        <w:trPr>
          <w:trHeight w:val="20"/>
        </w:trPr>
        <w:tc>
          <w:tcPr>
            <w:tcW w:w="30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2837C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7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B03F1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7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2EA7F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0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B01F3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0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68BC2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4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C926D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A5097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Acropora 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28766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Echinopora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12606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Favites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CA971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Galaxea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D3829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Gardineroseris 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023C9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Goniastrea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993E8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Goniopora 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C2CD6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Leptoria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0C377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Lobophyllia 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78F23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ontipora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B0291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latygyra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E27C7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ocillopora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8D27C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orites</w:t>
            </w:r>
          </w:p>
        </w:tc>
      </w:tr>
      <w:tr w:rsidR="0045593D" w:rsidRPr="0045593D" w14:paraId="64E8C5E7" w14:textId="77777777" w:rsidTr="0045593D">
        <w:trPr>
          <w:trHeight w:val="2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9EB59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Central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692B1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Deep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67694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6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FE349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Exposed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F20FE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Fringing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16FF7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Unprotected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13058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.0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88319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A3BD6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00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64DD8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33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52DCA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A5B73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3260B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7309C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0CEDB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.6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C5689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.0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0C1B4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3DA7F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23E9D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</w:tr>
      <w:tr w:rsidR="0045593D" w:rsidRPr="0045593D" w14:paraId="7978A475" w14:textId="77777777" w:rsidTr="0045593D">
        <w:trPr>
          <w:trHeight w:val="2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D29F3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Nort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F32DC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hallow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EE4C2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AC138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heltered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3338C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Lagoon 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D5029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eserve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9079D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.44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60041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64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49EE0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6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FA229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CCDDE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48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2A8B9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F8A69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DC9BE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15192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315D3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8F394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549E2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44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04A21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.72</w:t>
            </w:r>
          </w:p>
        </w:tc>
      </w:tr>
      <w:tr w:rsidR="0045593D" w:rsidRPr="0045593D" w14:paraId="6E4A154E" w14:textId="77777777" w:rsidTr="0045593D">
        <w:trPr>
          <w:trHeight w:val="2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A1FDB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Nort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4D812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hallow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1F745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7C58C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Exposed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2372C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Lagoon 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B4603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eserve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9AF51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7822D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9EAAF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.20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D42D1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3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946E3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8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128CA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69B4F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0FBF1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.88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E2904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83779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.9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4FF91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D12A7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15441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6.32</w:t>
            </w:r>
          </w:p>
        </w:tc>
      </w:tr>
      <w:tr w:rsidR="0045593D" w:rsidRPr="0045593D" w14:paraId="0AA6B47B" w14:textId="77777777" w:rsidTr="0045593D">
        <w:trPr>
          <w:trHeight w:val="2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04D6B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Nort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6D3EC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Deep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CB43D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8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B6824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Exposed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72111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atch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C69E8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eserve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7D63B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24D1C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.24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4DD13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.72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1FAB0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B3B81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6B095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13378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07FA7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DE34A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7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55B81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46AF5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96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82606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79908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.20</w:t>
            </w:r>
          </w:p>
        </w:tc>
      </w:tr>
      <w:tr w:rsidR="0045593D" w:rsidRPr="0045593D" w14:paraId="669F8D63" w14:textId="77777777" w:rsidTr="0045593D">
        <w:trPr>
          <w:trHeight w:val="2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68DCE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Nort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AD760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Deep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558EA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8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0D715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Exposed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824CF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atch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8ED6B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eserve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90201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EBBED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C4B97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CA72F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6B347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898A2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489FE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EBAF4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6E8D9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FAE3D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.24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C3919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32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72CE1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18171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60</w:t>
            </w:r>
          </w:p>
        </w:tc>
      </w:tr>
      <w:tr w:rsidR="0045593D" w:rsidRPr="0045593D" w14:paraId="575D3052" w14:textId="77777777" w:rsidTr="0045593D">
        <w:trPr>
          <w:trHeight w:val="2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FF7CB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Nort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1DEA5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Deep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726C0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5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6602D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Exposed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482AD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atch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60902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eserve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44342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4F0ED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B858C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12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F1057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64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2DA8F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76A95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0864E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D56AC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2D388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9FA72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.88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9D2CA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6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84E05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6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61055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48</w:t>
            </w:r>
          </w:p>
        </w:tc>
      </w:tr>
      <w:tr w:rsidR="0045593D" w:rsidRPr="0045593D" w14:paraId="738FEDF5" w14:textId="77777777" w:rsidTr="0045593D">
        <w:trPr>
          <w:trHeight w:val="2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39068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Nort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7BEB8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Deep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C89FC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8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66D07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Exposed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16F5A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atch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97FF4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eserve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E6638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5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43D20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9B2BE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00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AECC0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977C4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450FA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35831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B33AE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A78EC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DBFFD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17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B26FA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30509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33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4F74B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00</w:t>
            </w:r>
          </w:p>
        </w:tc>
      </w:tr>
      <w:tr w:rsidR="0045593D" w:rsidRPr="0045593D" w14:paraId="31858582" w14:textId="77777777" w:rsidTr="0045593D">
        <w:trPr>
          <w:trHeight w:val="2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8B78D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Nort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69DA0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Deep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9D146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8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E5594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Exposed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5DF05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atch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96488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eserve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2AB92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.08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CDBAD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45B4F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6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FA8E8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FC9DC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FE73F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72C23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502CB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91BE9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07E48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.3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95251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6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7D62C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6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053A4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32</w:t>
            </w:r>
          </w:p>
        </w:tc>
      </w:tr>
      <w:tr w:rsidR="0045593D" w:rsidRPr="0045593D" w14:paraId="02768AA5" w14:textId="77777777" w:rsidTr="0045593D">
        <w:trPr>
          <w:trHeight w:val="2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F9847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Central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1C3A4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Deep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B6156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3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21CB2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Exposed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3CDA1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Fringing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461CC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Unprotected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88D74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.0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75369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7CCCC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865EE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B41A9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2E74E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07F5E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2FF6E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E0756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C490F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33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B7D9F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F06F2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33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A1EA5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.67</w:t>
            </w:r>
          </w:p>
        </w:tc>
      </w:tr>
      <w:tr w:rsidR="0045593D" w:rsidRPr="0045593D" w14:paraId="2D032451" w14:textId="77777777" w:rsidTr="0045593D">
        <w:trPr>
          <w:trHeight w:val="2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1823C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Central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DE44E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Deep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C7122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3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CF54E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Exposed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B5D8C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Fringing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07DC7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Unprotected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63BCB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.67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0C85E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38E19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33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F27A6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111F3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A80DB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E0269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F6077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4ABD7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1459F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8E1F9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33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1AE93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33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3222E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33</w:t>
            </w:r>
          </w:p>
        </w:tc>
      </w:tr>
      <w:tr w:rsidR="0045593D" w:rsidRPr="0045593D" w14:paraId="58B703AE" w14:textId="77777777" w:rsidTr="0045593D">
        <w:trPr>
          <w:trHeight w:val="2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4F697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Nort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4DD6B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hallow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F0E58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5E97C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heltered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B17A3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Channel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68223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Unprotected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B3BD9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3EA71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83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5DF92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83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EBACF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1.0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157B7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ECA04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8E0AE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05C42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0434B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25CA0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5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851CC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.0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6D99F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7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792CA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6.67</w:t>
            </w:r>
          </w:p>
        </w:tc>
      </w:tr>
      <w:tr w:rsidR="0045593D" w:rsidRPr="0045593D" w14:paraId="6F3FB3D5" w14:textId="77777777" w:rsidTr="0045593D">
        <w:trPr>
          <w:trHeight w:val="2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5222D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out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CC468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hallow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79C21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D7700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heltered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B331C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Channel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49989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Unprotected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2C082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02DB9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7.83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6B44C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83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FBA41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83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8FFCA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9E0B7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EC1E5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33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139DF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5E505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.5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FD5D3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33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AAD6E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67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C547D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21F18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8.67</w:t>
            </w:r>
          </w:p>
        </w:tc>
      </w:tr>
      <w:tr w:rsidR="0045593D" w:rsidRPr="0045593D" w14:paraId="04844EAB" w14:textId="77777777" w:rsidTr="0045593D">
        <w:trPr>
          <w:trHeight w:val="2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2E398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Nort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229BE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hallow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82AAD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A01B8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heltered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0C5A3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Lagoon 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AD73C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eserve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FC42E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64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5F912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12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0F1A5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12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31311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F61FE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.72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F3FEB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3CA8E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E5532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12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72E11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EFFEC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CA79F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64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76303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8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E6BA4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8.80</w:t>
            </w:r>
          </w:p>
        </w:tc>
      </w:tr>
      <w:tr w:rsidR="0045593D" w:rsidRPr="0045593D" w14:paraId="2C067C33" w14:textId="77777777" w:rsidTr="0045593D">
        <w:trPr>
          <w:trHeight w:val="2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AB2A9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out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4F49C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Deep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8B7C6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EFC20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heltered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B1F42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Fringing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AF353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ark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5BAE1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9.33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F09CD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67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7E2EE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67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975B1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4C7BD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F7F97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EAD35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78CB7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33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E26BE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124E9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1C8F9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7D97C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F72DE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.00</w:t>
            </w:r>
          </w:p>
        </w:tc>
      </w:tr>
      <w:tr w:rsidR="0045593D" w:rsidRPr="0045593D" w14:paraId="438B98E6" w14:textId="77777777" w:rsidTr="0045593D">
        <w:trPr>
          <w:trHeight w:val="2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78A4B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out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129F3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hallow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32CCB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A0F3B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heltered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74013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Fringing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1D345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ark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2EB04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.67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EB01F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7.0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793E4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16AC4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33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9D258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75E72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F2B82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1.33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4E9E0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D1370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F7A18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BAC5C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FFD65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8D977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.00</w:t>
            </w:r>
          </w:p>
        </w:tc>
      </w:tr>
      <w:tr w:rsidR="0045593D" w:rsidRPr="0045593D" w14:paraId="1416FC16" w14:textId="77777777" w:rsidTr="0045593D">
        <w:trPr>
          <w:trHeight w:val="2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59442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out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5869D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hallow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9F851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83FFA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Exposed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B30A9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Fringing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6B13D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ark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A55F1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1.75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FBDCB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25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0D3EA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25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E7035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35D92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98C58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9F1CC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4.00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DF32E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6FDE8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79116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5D0BC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58AAC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5C22D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9.00</w:t>
            </w:r>
          </w:p>
        </w:tc>
      </w:tr>
      <w:tr w:rsidR="0045593D" w:rsidRPr="0045593D" w14:paraId="13A9D905" w14:textId="77777777" w:rsidTr="0045593D">
        <w:trPr>
          <w:trHeight w:val="2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19343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Nort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B3ED2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hallow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5AAB9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34A09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heltered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BF20C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Lagoon 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1615E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eserve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13707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.83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8E641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615DD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50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1BFB6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33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48FD7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F2C82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B4560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15F07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7396D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2F90B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8EAF2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A187D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33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A2D55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.00</w:t>
            </w:r>
          </w:p>
        </w:tc>
      </w:tr>
      <w:tr w:rsidR="0045593D" w:rsidRPr="0045593D" w14:paraId="1389DCFB" w14:textId="77777777" w:rsidTr="0045593D">
        <w:trPr>
          <w:trHeight w:val="2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73EB3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Nort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D4779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hallow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BBCE8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AE2DA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heltered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DA57B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Lagoon 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222D2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eserve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EA289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.67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E5038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.83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81DEE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.50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10608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14130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EB7EF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3426F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88AD9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83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3573C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67FAC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.0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CD262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.83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FDED4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45411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8.33</w:t>
            </w:r>
          </w:p>
        </w:tc>
      </w:tr>
      <w:tr w:rsidR="0045593D" w:rsidRPr="0045593D" w14:paraId="220DD407" w14:textId="77777777" w:rsidTr="0045593D">
        <w:trPr>
          <w:trHeight w:val="2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F43A1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Nort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2450A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hallow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F6A66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195C2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Exposed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B10FD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Fringing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787C3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eserve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0131E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A201E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.36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EFDE9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F9368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6ECBA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.92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45D6F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12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13834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5E44D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44DC4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83257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44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02126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49E14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52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10EB4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.40</w:t>
            </w:r>
          </w:p>
        </w:tc>
      </w:tr>
      <w:tr w:rsidR="0045593D" w:rsidRPr="0045593D" w14:paraId="3D89B455" w14:textId="77777777" w:rsidTr="0045593D">
        <w:trPr>
          <w:trHeight w:val="2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BD2B5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Nort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F2C25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hallow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D385F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85F70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Exposed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23E1B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Channel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5535E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Unprotected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C3AE2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7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B9BC9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0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443E4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83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D3B73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E7867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DE827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FE6C1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431A2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1048B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.3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82987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E0280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2B5E6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92AC0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5.17</w:t>
            </w:r>
          </w:p>
        </w:tc>
      </w:tr>
      <w:tr w:rsidR="0045593D" w:rsidRPr="0045593D" w14:paraId="517F13AE" w14:textId="77777777" w:rsidTr="0045593D">
        <w:trPr>
          <w:trHeight w:val="2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7FDA4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out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A5CF1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Deep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C2D4A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1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26260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Exposed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4C554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atch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31A28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ark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F46ED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3.25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0B622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.25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80D7E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00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A7E20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58C48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38D56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1D44A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9EFA1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AB7AC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2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5268F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2.5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53D6C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75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253A5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25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F9AB6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8.50</w:t>
            </w:r>
          </w:p>
        </w:tc>
      </w:tr>
      <w:tr w:rsidR="0045593D" w:rsidRPr="0045593D" w14:paraId="7C0EC9E8" w14:textId="77777777" w:rsidTr="0045593D">
        <w:trPr>
          <w:trHeight w:val="2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2D2B4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Nort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A0AB9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hallow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A320C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EE435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heltered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583AC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Channel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91CB8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eserve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FCABC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8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16CEE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CD01B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96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8A082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44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26914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5F38B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CD5B7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32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FAC7E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91D8A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F00B7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B2E31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.6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7F31B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.4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61C77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6.64</w:t>
            </w:r>
          </w:p>
        </w:tc>
      </w:tr>
      <w:tr w:rsidR="0045593D" w:rsidRPr="0045593D" w14:paraId="3B569ECF" w14:textId="77777777" w:rsidTr="0045593D">
        <w:trPr>
          <w:trHeight w:val="2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4D0D3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Nort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C1F1E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hallow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2B463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F28C8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Exposed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C734C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atch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00126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eserve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90724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6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3BF20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76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820AB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64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A0521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3A7FE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08F6C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80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AD509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96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B99F5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DFDC2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CC654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9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16FF7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11C7E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96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EC55F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8.00</w:t>
            </w:r>
          </w:p>
        </w:tc>
      </w:tr>
      <w:tr w:rsidR="0045593D" w:rsidRPr="0045593D" w14:paraId="6FB52668" w14:textId="77777777" w:rsidTr="0045593D">
        <w:trPr>
          <w:trHeight w:val="2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7481D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Nort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63D00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hallow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F193E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83D1D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heltered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D2FFE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Lagoon 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6EE6D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eserve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5AC8F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76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99F13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.04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86D6C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80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ABA0D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64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05B30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731CD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.44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E7EEF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85B2A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12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E008C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7CDBA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3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C54BA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12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B3CAA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2F81C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0.56</w:t>
            </w:r>
          </w:p>
        </w:tc>
      </w:tr>
      <w:tr w:rsidR="0045593D" w:rsidRPr="0045593D" w14:paraId="1333CD78" w14:textId="77777777" w:rsidTr="0045593D">
        <w:trPr>
          <w:trHeight w:val="2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F54A0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out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E46E1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hallow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20DE3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BA9E3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heltered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13CF0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Channel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B8401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Unprotected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3D268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5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BDAE3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92104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45552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9ED79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82E1F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E3C25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62C08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431E2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A720F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8.67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683D0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B9EA7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22935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9.67</w:t>
            </w:r>
          </w:p>
        </w:tc>
      </w:tr>
      <w:tr w:rsidR="0045593D" w:rsidRPr="0045593D" w14:paraId="43F0E528" w14:textId="77777777" w:rsidTr="0045593D">
        <w:trPr>
          <w:trHeight w:val="2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E27B2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Nort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5ACDB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hallow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53B8D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.5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A82F1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Exposed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E0E8C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Fringing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0F724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eserve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5D13B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8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8A445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2.0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2AAC2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.08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D9717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A1331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48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EFD5D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.04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ACC53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.32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D6970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2CCFF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F2E46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.9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F12E3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04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4780B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.4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DEED9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9.64</w:t>
            </w:r>
          </w:p>
        </w:tc>
      </w:tr>
      <w:tr w:rsidR="0045593D" w:rsidRPr="0045593D" w14:paraId="4C9E9168" w14:textId="77777777" w:rsidTr="0045593D">
        <w:trPr>
          <w:trHeight w:val="2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3FFC8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Central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863BD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Deep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71975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2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88880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Exposed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97F07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Fringing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AF1EF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Unprotected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00EC1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.33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2CD0A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0EB0D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33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61335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BCF05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1A278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2C385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36FCD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4E4F0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FA061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8973B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EA527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2803E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33</w:t>
            </w:r>
          </w:p>
        </w:tc>
      </w:tr>
      <w:tr w:rsidR="0045593D" w:rsidRPr="0045593D" w14:paraId="2F8F6F65" w14:textId="77777777" w:rsidTr="0045593D">
        <w:trPr>
          <w:trHeight w:val="2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D162C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Central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89C8F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hallow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AD61E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51144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heltered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44BC7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atch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BBE3F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ark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E767C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.33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48010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1B9F5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17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7C52B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5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3E24E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67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DA273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.33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E0700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.33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F29CB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.83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343AF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88E4E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33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81862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17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C3D78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83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F0494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5.17</w:t>
            </w:r>
          </w:p>
        </w:tc>
      </w:tr>
      <w:tr w:rsidR="0045593D" w:rsidRPr="0045593D" w14:paraId="7BF7851B" w14:textId="77777777" w:rsidTr="0045593D">
        <w:trPr>
          <w:trHeight w:val="2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13010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Central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D9C66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hallow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5AC93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A7418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Exposed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49DC1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atch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4B135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ark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F0BA7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4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EF7DC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46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785DE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77269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CFB0A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780C2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7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348F3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26E24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8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82914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CC179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2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73DA8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4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55C3B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4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00332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96</w:t>
            </w:r>
          </w:p>
        </w:tc>
      </w:tr>
      <w:tr w:rsidR="0045593D" w:rsidRPr="0045593D" w14:paraId="5FA0F8CE" w14:textId="77777777" w:rsidTr="0045593D">
        <w:trPr>
          <w:trHeight w:val="2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A4508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Central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73739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hallow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E4E16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68DA9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heltered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58D46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atch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97A17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ark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D9F05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83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A546B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.83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538EE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5D4CF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1D493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50144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33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E5CD5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50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C03AA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33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551A6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A0C51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7766A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.0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68512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.5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BBEBB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9.50</w:t>
            </w:r>
          </w:p>
        </w:tc>
      </w:tr>
      <w:tr w:rsidR="0045593D" w:rsidRPr="0045593D" w14:paraId="7CF53512" w14:textId="77777777" w:rsidTr="0045593D">
        <w:trPr>
          <w:trHeight w:val="2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5CDC1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Nort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33390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hallow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DFBF8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83F39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Exposed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E3749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Fringing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BD398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Unprotected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15385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0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E0555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8.0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F7CFF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B2ACA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54D4B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2FBC7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33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1F0B6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C53C8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6D515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94DA9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53932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FDCC0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7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48452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50</w:t>
            </w:r>
          </w:p>
        </w:tc>
      </w:tr>
      <w:tr w:rsidR="0045593D" w:rsidRPr="0045593D" w14:paraId="65A5E170" w14:textId="77777777" w:rsidTr="0045593D">
        <w:trPr>
          <w:trHeight w:val="2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1FA55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Central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D8663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hallow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9794D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8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F6A32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heltered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9D73C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Lagoon 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2CED1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ark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526B4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.33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AAE1D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.33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68FDD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.67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9D88B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67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51C5F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.67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E341E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220F0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68050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550D5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AD812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67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FD21A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67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C05B0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30D66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.00</w:t>
            </w:r>
          </w:p>
        </w:tc>
      </w:tr>
      <w:tr w:rsidR="0045593D" w:rsidRPr="0045593D" w14:paraId="5D0FD547" w14:textId="77777777" w:rsidTr="0045593D">
        <w:trPr>
          <w:trHeight w:val="2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6684C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Nort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BE096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hallow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39E14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438F7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heltered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A168C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Fringing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FE941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eserve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427C6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6A381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B7E20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64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291FA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3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70381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96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E43FC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.68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2BF0A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7A7B8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32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A0374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3492B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AA9CC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0D345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6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5E7F2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.48</w:t>
            </w:r>
          </w:p>
        </w:tc>
      </w:tr>
      <w:tr w:rsidR="0045593D" w:rsidRPr="0045593D" w14:paraId="4BB1530B" w14:textId="77777777" w:rsidTr="0045593D">
        <w:trPr>
          <w:trHeight w:val="2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5DEA2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Nort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ABE87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hallow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BF412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F24C3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Exposed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23EF4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Fringing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608FB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eserve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36637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7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52E71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.0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34C17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.00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ADA2F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11004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06C95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.67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23ECF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50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06B42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.17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F9792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698A7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.5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B05A0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3A57E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83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0887F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2.17</w:t>
            </w:r>
          </w:p>
        </w:tc>
      </w:tr>
      <w:tr w:rsidR="0045593D" w:rsidRPr="0045593D" w14:paraId="3AEEF690" w14:textId="77777777" w:rsidTr="0045593D">
        <w:trPr>
          <w:trHeight w:val="2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B9DD7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Central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340EF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Deep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EE62C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7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0D531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Exposed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F7CE8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Fringing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7D4C0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ark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9CF59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67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45E14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9E974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33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DC5DB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C3DAC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6C488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E4F1B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D6D09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CF53E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938D9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690D5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33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F1776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.0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41323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67</w:t>
            </w:r>
          </w:p>
        </w:tc>
      </w:tr>
      <w:tr w:rsidR="0045593D" w:rsidRPr="0045593D" w14:paraId="3421C228" w14:textId="77777777" w:rsidTr="0045593D">
        <w:trPr>
          <w:trHeight w:val="2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5CBC6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out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7667C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Deep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3911D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.5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2FF38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heltered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5E096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Fringing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59AC8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eserve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FBEA7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.33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1D7E6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33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4541E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67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BDA45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1349A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BBFE1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CDC9A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7CCD3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97C11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9619B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25173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33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B6FF6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.0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2F946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.33</w:t>
            </w:r>
          </w:p>
        </w:tc>
      </w:tr>
      <w:tr w:rsidR="0045593D" w:rsidRPr="0045593D" w14:paraId="4FDE3658" w14:textId="77777777" w:rsidTr="0045593D">
        <w:trPr>
          <w:trHeight w:val="2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23633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outh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608CF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Deep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CD594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7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A4337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Exposed 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17484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Fringing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FB634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eserve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DE952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0.0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CAF27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84622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74D76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67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369CE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ED7AF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511DE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00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B3B74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4A7C2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4966B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B51A5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831C8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AB5D4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.67</w:t>
            </w:r>
          </w:p>
        </w:tc>
      </w:tr>
      <w:tr w:rsidR="0045593D" w:rsidRPr="0045593D" w14:paraId="2B5EFB2E" w14:textId="77777777" w:rsidTr="0045593D">
        <w:trPr>
          <w:trHeight w:val="20"/>
        </w:trPr>
        <w:tc>
          <w:tcPr>
            <w:tcW w:w="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7ADE2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Central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66E66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hallow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61AD7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8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09781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heltered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0EAD5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Lagoon 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DC559" w14:textId="77777777" w:rsidR="0045593D" w:rsidRPr="0045593D" w:rsidRDefault="0045593D" w:rsidP="004559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ark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8A43F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.0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1F894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33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A0A9F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33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67333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.0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E1231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CB126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4E65B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60C19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AE929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F87B6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62557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.33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33461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.33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D2271" w14:textId="77777777" w:rsidR="0045593D" w:rsidRPr="0045593D" w:rsidRDefault="0045593D" w:rsidP="0045593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45593D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.33</w:t>
            </w:r>
          </w:p>
        </w:tc>
      </w:tr>
    </w:tbl>
    <w:p w14:paraId="75D6DB0A" w14:textId="77777777" w:rsidR="0045593D" w:rsidRDefault="0045593D"/>
    <w:sectPr w:rsidR="0045593D" w:rsidSect="0045593D">
      <w:pgSz w:w="15840" w:h="12240" w:orient="landscape"/>
      <w:pgMar w:top="720" w:right="284" w:bottom="720" w:left="28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93D"/>
    <w:rsid w:val="00446962"/>
    <w:rsid w:val="0045593D"/>
    <w:rsid w:val="008108CB"/>
    <w:rsid w:val="00AE2D9F"/>
    <w:rsid w:val="00FD3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B25731"/>
  <w15:chartTrackingRefBased/>
  <w15:docId w15:val="{50E393D9-80B6-4121-8456-D3CD364E4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5593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5593D"/>
    <w:rPr>
      <w:color w:val="954F72"/>
      <w:u w:val="single"/>
    </w:rPr>
  </w:style>
  <w:style w:type="paragraph" w:customStyle="1" w:styleId="msonormal0">
    <w:name w:val="msonormal"/>
    <w:basedOn w:val="Normal"/>
    <w:rsid w:val="004559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45593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64">
    <w:name w:val="xl64"/>
    <w:basedOn w:val="Normal"/>
    <w:rsid w:val="004559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65">
    <w:name w:val="xl65"/>
    <w:basedOn w:val="Normal"/>
    <w:rsid w:val="004559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66">
    <w:name w:val="xl66"/>
    <w:basedOn w:val="Normal"/>
    <w:rsid w:val="004559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67">
    <w:name w:val="xl67"/>
    <w:basedOn w:val="Normal"/>
    <w:rsid w:val="004559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2111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49</Words>
  <Characters>3702</Characters>
  <Application>Microsoft Office Word</Application>
  <DocSecurity>0</DocSecurity>
  <Lines>30</Lines>
  <Paragraphs>8</Paragraphs>
  <ScaleCrop>false</ScaleCrop>
  <Company/>
  <LinksUpToDate>false</LinksUpToDate>
  <CharactersWithSpaces>4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 Karisa</dc:creator>
  <cp:keywords/>
  <dc:description/>
  <cp:lastModifiedBy>Juliet Karisa</cp:lastModifiedBy>
  <cp:revision>2</cp:revision>
  <dcterms:created xsi:type="dcterms:W3CDTF">2020-03-07T09:22:00Z</dcterms:created>
  <dcterms:modified xsi:type="dcterms:W3CDTF">2020-07-09T11:29:00Z</dcterms:modified>
</cp:coreProperties>
</file>